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54FD87" w14:textId="746FB6CA" w:rsidR="000F63B4" w:rsidRPr="004969D0" w:rsidRDefault="000F63B4" w:rsidP="000F63B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969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ary Table 1. Effect of the covariate maturity status in the intra-group </w:t>
      </w:r>
      <w:r w:rsidR="00F95B4C" w:rsidRPr="004969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T1 Vs T2; T1 Vs T2 and T2 Vs T3) </w:t>
      </w:r>
      <w:r w:rsidRPr="004969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fferences.</w:t>
      </w:r>
    </w:p>
    <w:tbl>
      <w:tblPr>
        <w:tblW w:w="542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134"/>
        <w:gridCol w:w="1133"/>
        <w:gridCol w:w="711"/>
        <w:gridCol w:w="990"/>
        <w:gridCol w:w="711"/>
        <w:gridCol w:w="980"/>
        <w:gridCol w:w="710"/>
        <w:gridCol w:w="711"/>
        <w:gridCol w:w="715"/>
      </w:tblGrid>
      <w:tr w:rsidR="004969D0" w:rsidRPr="004969D0" w14:paraId="4D6A1D24" w14:textId="77777777" w:rsidTr="004A3F41">
        <w:trPr>
          <w:trHeight w:val="75"/>
        </w:trPr>
        <w:tc>
          <w:tcPr>
            <w:tcW w:w="770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DD0F07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Variable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A6503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Group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0402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T1-T2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672C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T1-T3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E230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T2-T3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C251C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F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82CC3" w14:textId="2A6FB01E" w:rsidR="006965F1" w:rsidRPr="004969D0" w:rsidRDefault="006965F1" w:rsidP="006965F1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η2</w:t>
            </w:r>
          </w:p>
        </w:tc>
      </w:tr>
      <w:tr w:rsidR="004969D0" w:rsidRPr="004969D0" w14:paraId="2A539EF2" w14:textId="77777777" w:rsidTr="004A3F41">
        <w:trPr>
          <w:trHeight w:val="140"/>
        </w:trPr>
        <w:tc>
          <w:tcPr>
            <w:tcW w:w="770" w:type="pct"/>
            <w:vMerge/>
            <w:tcBorders>
              <w:left w:val="nil"/>
            </w:tcBorders>
            <w:vAlign w:val="center"/>
            <w:hideMark/>
          </w:tcPr>
          <w:p w14:paraId="7AECC1EB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vMerge/>
            <w:vAlign w:val="center"/>
            <w:hideMark/>
          </w:tcPr>
          <w:p w14:paraId="67D85E63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0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EC4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App use*Maturity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A6AB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App use*Maturity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C98F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App use*Maturity</w:t>
            </w:r>
          </w:p>
        </w:tc>
        <w:tc>
          <w:tcPr>
            <w:tcW w:w="386" w:type="pct"/>
            <w:vMerge/>
            <w:vAlign w:val="center"/>
            <w:hideMark/>
          </w:tcPr>
          <w:p w14:paraId="00C51546" w14:textId="77777777" w:rsidR="006965F1" w:rsidRPr="004969D0" w:rsidRDefault="006965F1" w:rsidP="006965F1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s-ES_tradnl"/>
                <w14:ligatures w14:val="none"/>
              </w:rPr>
            </w:pPr>
          </w:p>
        </w:tc>
        <w:tc>
          <w:tcPr>
            <w:tcW w:w="388" w:type="pct"/>
            <w:vMerge/>
            <w:tcBorders>
              <w:right w:val="nil"/>
            </w:tcBorders>
            <w:vAlign w:val="center"/>
            <w:hideMark/>
          </w:tcPr>
          <w:p w14:paraId="23CDD43B" w14:textId="77777777" w:rsidR="006965F1" w:rsidRPr="004969D0" w:rsidRDefault="006965F1" w:rsidP="006965F1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s-ES_tradnl"/>
                <w14:ligatures w14:val="none"/>
              </w:rPr>
            </w:pPr>
          </w:p>
        </w:tc>
      </w:tr>
      <w:tr w:rsidR="004969D0" w:rsidRPr="004969D0" w14:paraId="018DD8C9" w14:textId="77777777" w:rsidTr="002325E7">
        <w:trPr>
          <w:trHeight w:val="146"/>
        </w:trPr>
        <w:tc>
          <w:tcPr>
            <w:tcW w:w="770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5058224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F5E8791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97CD" w14:textId="3E0B4264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Mean Diff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49F2" w14:textId="225326EB" w:rsidR="006965F1" w:rsidRPr="004969D0" w:rsidRDefault="0030405F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8A4C6" w14:textId="5F2D733F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Mean Diff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6344B" w14:textId="3031A59B" w:rsidR="006965F1" w:rsidRPr="004969D0" w:rsidRDefault="002D503C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0FE8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Mean Diff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186B7" w14:textId="68F48B5D" w:rsidR="006965F1" w:rsidRPr="004969D0" w:rsidRDefault="002D503C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  <w:hideMark/>
          </w:tcPr>
          <w:p w14:paraId="6AC9F61E" w14:textId="77777777" w:rsidR="006965F1" w:rsidRPr="004969D0" w:rsidRDefault="006965F1" w:rsidP="006965F1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s-ES_tradnl"/>
                <w14:ligatures w14:val="none"/>
              </w:rPr>
            </w:pPr>
          </w:p>
        </w:tc>
        <w:tc>
          <w:tcPr>
            <w:tcW w:w="388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60F3BC5B" w14:textId="77777777" w:rsidR="006965F1" w:rsidRPr="004969D0" w:rsidRDefault="006965F1" w:rsidP="006965F1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s-ES_tradnl"/>
                <w14:ligatures w14:val="none"/>
              </w:rPr>
            </w:pPr>
          </w:p>
        </w:tc>
      </w:tr>
      <w:tr w:rsidR="004969D0" w:rsidRPr="004969D0" w14:paraId="17896810" w14:textId="77777777" w:rsidTr="00F64A4E">
        <w:trPr>
          <w:trHeight w:val="183"/>
        </w:trPr>
        <w:tc>
          <w:tcPr>
            <w:tcW w:w="77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C255CF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Physical Activity Level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C84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4E8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16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02FD" w14:textId="3A8A8EA9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6B3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04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005F" w14:textId="1B36C4CC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8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DDA2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1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4E45" w14:textId="31093E78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77CF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0.40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0E0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56</w:t>
            </w:r>
          </w:p>
        </w:tc>
      </w:tr>
      <w:tr w:rsidR="004969D0" w:rsidRPr="004969D0" w14:paraId="1ECC2272" w14:textId="77777777" w:rsidTr="002325E7">
        <w:trPr>
          <w:trHeight w:val="312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9FD47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6454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902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00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75D2" w14:textId="18E438CC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5AA5F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4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5B103" w14:textId="1F28929D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4AA4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4B4F0" w14:textId="1DCE44CF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9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E4AE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52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C797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3</w:t>
            </w:r>
          </w:p>
        </w:tc>
      </w:tr>
      <w:tr w:rsidR="004969D0" w:rsidRPr="004969D0" w14:paraId="0ECF9073" w14:textId="77777777" w:rsidTr="002325E7">
        <w:trPr>
          <w:trHeight w:val="203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237F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Body mass (kg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122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812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9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1309" w14:textId="0663B56B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ED8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8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22CB" w14:textId="3327E921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9BF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1560" w14:textId="5AACA3EC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BCE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28.7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7FC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44</w:t>
            </w:r>
          </w:p>
        </w:tc>
      </w:tr>
      <w:tr w:rsidR="004969D0" w:rsidRPr="004969D0" w14:paraId="0A6CAFD2" w14:textId="77777777" w:rsidTr="002325E7">
        <w:trPr>
          <w:trHeight w:val="278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54F5D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2767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226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84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9B77" w14:textId="3A336C0A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4FA1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8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B7111" w14:textId="0CE6C94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3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D66C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DA734" w14:textId="2C1979AA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462D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4.18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089A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77</w:t>
            </w:r>
          </w:p>
        </w:tc>
      </w:tr>
      <w:tr w:rsidR="004969D0" w:rsidRPr="004969D0" w14:paraId="791638B8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1C5F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Height (cm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2A7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BE4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8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28E4" w14:textId="61C48EE0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AC2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0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978D" w14:textId="0CC46184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D81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1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91FF" w14:textId="685D3BEF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9A7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26.7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5F6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35</w:t>
            </w:r>
          </w:p>
        </w:tc>
      </w:tr>
      <w:tr w:rsidR="004969D0" w:rsidRPr="004969D0" w14:paraId="69BA6AC6" w14:textId="77777777" w:rsidTr="002325E7">
        <w:trPr>
          <w:trHeight w:val="217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AF04A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1340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C98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47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8AEA" w14:textId="4CAA2002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0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73B8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07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38216" w14:textId="2BDBE466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249F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5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BE5D0" w14:textId="00569A7C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C442F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7.25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0C74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41</w:t>
            </w:r>
          </w:p>
        </w:tc>
      </w:tr>
      <w:tr w:rsidR="004969D0" w:rsidRPr="004969D0" w14:paraId="0248DB14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F28A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BMI (kg/m</w:t>
            </w: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es-ES_tradnl"/>
                <w14:ligatures w14:val="none"/>
              </w:rPr>
              <w:t>2</w:t>
            </w: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C97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AD8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1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D376" w14:textId="104A1D20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3C8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0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8E50" w14:textId="00DE49DD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5E4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24CE" w14:textId="3423F540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F090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3.2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BCB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19</w:t>
            </w:r>
          </w:p>
        </w:tc>
      </w:tr>
      <w:tr w:rsidR="004969D0" w:rsidRPr="004969D0" w14:paraId="0A80B235" w14:textId="77777777" w:rsidTr="00A4047A">
        <w:trPr>
          <w:trHeight w:val="187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947E3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79D1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2731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2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1D3B" w14:textId="064BFD04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C658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05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EF67C" w14:textId="6AC45855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2A6BF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7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3D3F7" w14:textId="628469D4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0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777C2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0.27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A1CD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57</w:t>
            </w:r>
          </w:p>
        </w:tc>
      </w:tr>
      <w:tr w:rsidR="004969D0" w:rsidRPr="004969D0" w14:paraId="588EA846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14FC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Sitting height (cm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6BC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372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4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4017" w14:textId="2C363242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998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3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D4D2" w14:textId="344E5E26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2AA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8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CCAB" w14:textId="0C63B975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A15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1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BC7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7</w:t>
            </w:r>
          </w:p>
        </w:tc>
      </w:tr>
      <w:tr w:rsidR="004969D0" w:rsidRPr="004969D0" w14:paraId="46D8E2E1" w14:textId="77777777" w:rsidTr="00A4047A">
        <w:trPr>
          <w:trHeight w:val="267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A621D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2E6D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02E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65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E7A6" w14:textId="594D5619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8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0D10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3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0C268" w14:textId="3EAE8CEB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9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ECBB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7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A5E0A" w14:textId="68CE7E2A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65ED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99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13EF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6</w:t>
            </w:r>
          </w:p>
        </w:tc>
      </w:tr>
      <w:tr w:rsidR="004969D0" w:rsidRPr="004969D0" w14:paraId="3A074527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4B7D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Sum of 3 skinfolds (mm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195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992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7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A397" w14:textId="483FDEEC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A37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6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A3E9" w14:textId="4960E79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E46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1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3D8C" w14:textId="73C7998E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26E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6.0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86A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34</w:t>
            </w:r>
          </w:p>
        </w:tc>
      </w:tr>
      <w:tr w:rsidR="004969D0" w:rsidRPr="004969D0" w14:paraId="759485BC" w14:textId="77777777" w:rsidTr="00A4047A">
        <w:trPr>
          <w:trHeight w:val="205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4C182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077F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7DDA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42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5695" w14:textId="5557DBED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C7DF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17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8BBCD" w14:textId="25A16BFE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9903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6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EB226" w14:textId="78731C1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8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534B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61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54E2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4</w:t>
            </w:r>
          </w:p>
        </w:tc>
      </w:tr>
      <w:tr w:rsidR="004969D0" w:rsidRPr="004969D0" w14:paraId="575257AC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B6D6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rrected arm girth (cm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64F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A7E2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4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5381" w14:textId="269CE4EC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63D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6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F39E" w14:textId="3CB8A479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E89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2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9E61" w14:textId="73098933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FD2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53.5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A79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239</w:t>
            </w:r>
          </w:p>
        </w:tc>
      </w:tr>
      <w:tr w:rsidR="004969D0" w:rsidRPr="004969D0" w14:paraId="11A25502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A3914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C74B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FF5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38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D636" w14:textId="6C06F2B2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6C542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64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A67B0" w14:textId="128A8E73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8CEB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2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FEF9E" w14:textId="4FE16AA1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85AC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32.00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EC6E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58</w:t>
            </w:r>
          </w:p>
        </w:tc>
      </w:tr>
      <w:tr w:rsidR="004969D0" w:rsidRPr="004969D0" w14:paraId="0F7CF95B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3D83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rrected thigh girth (cm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691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1FD2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9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95B" w14:textId="61998302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01B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0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AF44" w14:textId="6887991B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83F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1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7B44" w14:textId="15C47B22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D14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7.1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122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92</w:t>
            </w:r>
          </w:p>
        </w:tc>
      </w:tr>
      <w:tr w:rsidR="004969D0" w:rsidRPr="004969D0" w14:paraId="65A4F660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6C397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A662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DA80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46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07C8" w14:textId="5F457B8F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B6B6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18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54AC1" w14:textId="35099E04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1A84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7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08CCC" w14:textId="2DB47642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6370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3.23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9642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72</w:t>
            </w:r>
          </w:p>
        </w:tc>
      </w:tr>
      <w:tr w:rsidR="004969D0" w:rsidRPr="004969D0" w14:paraId="4E2AB970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CAD8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rrected calf girth (cm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AFB2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41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3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DC12" w14:textId="167DD19C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68B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4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2DF0" w14:textId="4CFFC6EF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3AE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0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E31D" w14:textId="789C45FE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C8C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4.7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035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27</w:t>
            </w:r>
          </w:p>
        </w:tc>
      </w:tr>
      <w:tr w:rsidR="004969D0" w:rsidRPr="004969D0" w14:paraId="02EA296B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8CF6F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AB5AF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C4A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47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1357" w14:textId="29F0D08F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8B910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57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06716" w14:textId="0B7FA39B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0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FB3C0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0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F90C8" w14:textId="20B7E76B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5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2462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5.32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A765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30</w:t>
            </w:r>
          </w:p>
        </w:tc>
      </w:tr>
      <w:tr w:rsidR="004969D0" w:rsidRPr="004969D0" w14:paraId="2A0D952E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3AA7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Waist girth (cm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553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7E7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09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B52" w14:textId="73DF0CB9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C0A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1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5B32" w14:textId="3AB4308C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848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0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F027" w14:textId="4A35C8B1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027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E06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1</w:t>
            </w:r>
          </w:p>
        </w:tc>
      </w:tr>
      <w:tr w:rsidR="004969D0" w:rsidRPr="004969D0" w14:paraId="43DAF1EC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20BD4E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B5100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F238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23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94B0" w14:textId="60162211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7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C144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44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1E63F" w14:textId="6E774ACD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2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AB03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2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60F35" w14:textId="7F4EB818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8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2421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51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D498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9</w:t>
            </w:r>
          </w:p>
        </w:tc>
      </w:tr>
      <w:tr w:rsidR="004969D0" w:rsidRPr="004969D0" w14:paraId="7F40A665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FCCD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Hips girth (cm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3ED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EB4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9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60C7" w14:textId="4C25C688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7A4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3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BBCE" w14:textId="717D875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B3F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3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D44F" w14:textId="41AD1CA3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C2C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21.7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0B50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13</w:t>
            </w:r>
          </w:p>
        </w:tc>
      </w:tr>
      <w:tr w:rsidR="004969D0" w:rsidRPr="004969D0" w14:paraId="6EE0FFB6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C6295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ED9F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27C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2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CC39" w14:textId="603E3FDF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A7E2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86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650AC" w14:textId="77BE11F5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19A7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6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ED796" w14:textId="29306BA3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0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17CF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26.62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40A0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35</w:t>
            </w:r>
          </w:p>
        </w:tc>
      </w:tr>
      <w:tr w:rsidR="004969D0" w:rsidRPr="004969D0" w14:paraId="27DCE5C5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ED52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Waist/hip rati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836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C36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6770" w14:textId="4F254080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1AC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8ED3" w14:textId="51C3DFDC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0D8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6B21" w14:textId="67B99598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2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933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7.1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E16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92</w:t>
            </w:r>
          </w:p>
        </w:tc>
      </w:tr>
      <w:tr w:rsidR="004969D0" w:rsidRPr="004969D0" w14:paraId="67B74EBE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781DE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E108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77B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8660" w14:textId="63285D51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AB5E3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1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0BB54" w14:textId="626FDE80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F54B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1CA18" w14:textId="7C88123E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6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2DDD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3.92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5B39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76</w:t>
            </w:r>
          </w:p>
        </w:tc>
      </w:tr>
      <w:tr w:rsidR="004969D0" w:rsidRPr="004969D0" w14:paraId="291C8E49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4B34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Muscle mass (kg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85F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CA4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6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9BF9" w14:textId="1E90DF12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704F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9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39CD" w14:textId="78B7BDB2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42A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2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61C1" w14:textId="0B30BF73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F57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37.3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B39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80</w:t>
            </w:r>
          </w:p>
        </w:tc>
      </w:tr>
      <w:tr w:rsidR="004969D0" w:rsidRPr="004969D0" w14:paraId="1DC39341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B459C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A54C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B25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46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01329" w14:textId="36CA6592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BF32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98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BB7D3" w14:textId="3BF556C4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7C3E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5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3AC91" w14:textId="682D5A0B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0183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24.89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E7C4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28</w:t>
            </w:r>
          </w:p>
        </w:tc>
      </w:tr>
      <w:tr w:rsidR="004969D0" w:rsidRPr="004969D0" w14:paraId="7BC4B713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4F30F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Fat mass (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8D7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1AB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5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F4CA" w14:textId="679DEE0B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AB1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4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9D06" w14:textId="1BCBB4BD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B8D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1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B26D" w14:textId="2EE44BD6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BA6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2.6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64E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16</w:t>
            </w:r>
          </w:p>
        </w:tc>
      </w:tr>
      <w:tr w:rsidR="004969D0" w:rsidRPr="004969D0" w14:paraId="516B8A22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046D8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A988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0E2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27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5806" w14:textId="30C1FF5A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38DE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7F22B" w14:textId="70E18542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2433F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09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AA9D1" w14:textId="073E238B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1A04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44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E861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3</w:t>
            </w:r>
          </w:p>
        </w:tc>
      </w:tr>
      <w:tr w:rsidR="004969D0" w:rsidRPr="004969D0" w14:paraId="1141E85D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F096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VO2 max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801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041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0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CB5B" w14:textId="1D6DF3FE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5C9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2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FFEA" w14:textId="16C22393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9AA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7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198A" w14:textId="1B641B24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9C4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1.6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EF4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71</w:t>
            </w:r>
          </w:p>
        </w:tc>
      </w:tr>
      <w:tr w:rsidR="004969D0" w:rsidRPr="004969D0" w14:paraId="0F0E5ABA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C02A4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E12A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C95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58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FEB2D" w14:textId="1C440289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1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DD08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10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580D9" w14:textId="30DB75C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CAD8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4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992FF" w14:textId="334AD08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5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9139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2.56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117E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17</w:t>
            </w:r>
          </w:p>
        </w:tc>
      </w:tr>
      <w:tr w:rsidR="004969D0" w:rsidRPr="004969D0" w14:paraId="0D743121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BB3D5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MJ (cm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9C5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048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3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AFF3" w14:textId="49A4E53D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DA7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2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C5C1" w14:textId="776095D8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3682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F850" w14:textId="582EA5A1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DBC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4.0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E692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23</w:t>
            </w:r>
          </w:p>
        </w:tc>
      </w:tr>
      <w:tr w:rsidR="004969D0" w:rsidRPr="004969D0" w14:paraId="68605A3E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D7A68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DC33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61FB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2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A57E" w14:textId="55FB3DD5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8AFE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9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14F05" w14:textId="4F61879D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0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1305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6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80B96" w14:textId="624842E5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16A1D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5.42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08E50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30</w:t>
            </w:r>
          </w:p>
        </w:tc>
      </w:tr>
      <w:tr w:rsidR="004969D0" w:rsidRPr="004969D0" w14:paraId="70DC9AA8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2EBC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url-u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9A7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D1A0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3.2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AD7B" w14:textId="22800B11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3708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4.1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DE3D" w14:textId="6B9C6D85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83B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9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7D6A" w14:textId="62B22089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4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0A00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9.3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683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103</w:t>
            </w:r>
          </w:p>
        </w:tc>
      </w:tr>
      <w:tr w:rsidR="004969D0" w:rsidRPr="004969D0" w14:paraId="66392A7D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62454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C89C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5F6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2.1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26F74" w14:textId="5E82377A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A77F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3.15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98C90" w14:textId="6B227F33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0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22296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97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5D020" w14:textId="4A78EB98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6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E2A61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7.18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C7B0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41</w:t>
            </w:r>
          </w:p>
        </w:tc>
      </w:tr>
      <w:tr w:rsidR="004969D0" w:rsidRPr="004969D0" w14:paraId="6968ADF1" w14:textId="77777777" w:rsidTr="00F64A4E">
        <w:trPr>
          <w:trHeight w:val="320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FE0E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Push-u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533C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2A04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2.1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DA28" w14:textId="44973DD4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&lt;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104A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1.1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C61D" w14:textId="35B47D3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0</w:t>
            </w:r>
            <w:r w:rsidR="00A75E68"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4192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3B69" w14:textId="539B398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D58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1.1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7B15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69</w:t>
            </w:r>
          </w:p>
        </w:tc>
      </w:tr>
      <w:tr w:rsidR="00F95B4C" w:rsidRPr="004969D0" w14:paraId="3F0E9546" w14:textId="77777777" w:rsidTr="00F64A4E">
        <w:trPr>
          <w:trHeight w:val="340"/>
        </w:trPr>
        <w:tc>
          <w:tcPr>
            <w:tcW w:w="7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5E42B" w14:textId="77777777" w:rsidR="006965F1" w:rsidRPr="004969D0" w:rsidRDefault="006965F1" w:rsidP="006965F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F3BDB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Contro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832AE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7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CE2D3" w14:textId="1F850F66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6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69989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77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CF149" w14:textId="37816D81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.3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17987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-0.0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FFB33" w14:textId="04FAC8C3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48E1F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1.44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D16C0" w14:textId="77777777" w:rsidR="006965F1" w:rsidRPr="004969D0" w:rsidRDefault="006965F1" w:rsidP="006965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4969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0.009</w:t>
            </w:r>
          </w:p>
        </w:tc>
      </w:tr>
    </w:tbl>
    <w:p w14:paraId="0BBEDB65" w14:textId="77777777" w:rsidR="002325E7" w:rsidRPr="004969D0" w:rsidRDefault="002325E7" w:rsidP="002325E7">
      <w:pPr>
        <w:rPr>
          <w:color w:val="000000" w:themeColor="text1"/>
          <w:lang w:val="en-US"/>
        </w:rPr>
      </w:pPr>
    </w:p>
    <w:sectPr w:rsidR="002325E7" w:rsidRPr="004969D0" w:rsidSect="00436BC5"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3B4"/>
    <w:rsid w:val="00000BFC"/>
    <w:rsid w:val="00002378"/>
    <w:rsid w:val="00010B53"/>
    <w:rsid w:val="00023DE5"/>
    <w:rsid w:val="00040AFD"/>
    <w:rsid w:val="0004147B"/>
    <w:rsid w:val="00043E57"/>
    <w:rsid w:val="000454E3"/>
    <w:rsid w:val="000515D3"/>
    <w:rsid w:val="00053BBA"/>
    <w:rsid w:val="00062855"/>
    <w:rsid w:val="00062D00"/>
    <w:rsid w:val="00074C4E"/>
    <w:rsid w:val="00097B2B"/>
    <w:rsid w:val="000A5536"/>
    <w:rsid w:val="000B045D"/>
    <w:rsid w:val="000B1B52"/>
    <w:rsid w:val="000B7BD9"/>
    <w:rsid w:val="000C192A"/>
    <w:rsid w:val="000C7139"/>
    <w:rsid w:val="000D05FD"/>
    <w:rsid w:val="000D6D62"/>
    <w:rsid w:val="000F63B4"/>
    <w:rsid w:val="000F6A43"/>
    <w:rsid w:val="001038FB"/>
    <w:rsid w:val="00103B14"/>
    <w:rsid w:val="001143CD"/>
    <w:rsid w:val="00136E71"/>
    <w:rsid w:val="00143275"/>
    <w:rsid w:val="00185884"/>
    <w:rsid w:val="00190194"/>
    <w:rsid w:val="0019158D"/>
    <w:rsid w:val="001D522C"/>
    <w:rsid w:val="001E0A61"/>
    <w:rsid w:val="001F303D"/>
    <w:rsid w:val="001F3E34"/>
    <w:rsid w:val="00217901"/>
    <w:rsid w:val="00230C0F"/>
    <w:rsid w:val="002325E7"/>
    <w:rsid w:val="002629C7"/>
    <w:rsid w:val="00281022"/>
    <w:rsid w:val="00287019"/>
    <w:rsid w:val="002873BE"/>
    <w:rsid w:val="0029317A"/>
    <w:rsid w:val="002A4FC1"/>
    <w:rsid w:val="002C7153"/>
    <w:rsid w:val="002D169B"/>
    <w:rsid w:val="002D3BDB"/>
    <w:rsid w:val="002D503C"/>
    <w:rsid w:val="002D5E9E"/>
    <w:rsid w:val="002E1F91"/>
    <w:rsid w:val="0030405F"/>
    <w:rsid w:val="0031032B"/>
    <w:rsid w:val="003138EA"/>
    <w:rsid w:val="003231B7"/>
    <w:rsid w:val="00324E20"/>
    <w:rsid w:val="00327CAA"/>
    <w:rsid w:val="003370A3"/>
    <w:rsid w:val="00350105"/>
    <w:rsid w:val="003508CD"/>
    <w:rsid w:val="003548F7"/>
    <w:rsid w:val="00356F89"/>
    <w:rsid w:val="00361F98"/>
    <w:rsid w:val="00377F8C"/>
    <w:rsid w:val="003910CD"/>
    <w:rsid w:val="0039256D"/>
    <w:rsid w:val="003A25D9"/>
    <w:rsid w:val="003A5F8F"/>
    <w:rsid w:val="003B19FC"/>
    <w:rsid w:val="003B39F6"/>
    <w:rsid w:val="003C4D54"/>
    <w:rsid w:val="003C4D9F"/>
    <w:rsid w:val="003D2380"/>
    <w:rsid w:val="003F776A"/>
    <w:rsid w:val="00422D57"/>
    <w:rsid w:val="00436BC5"/>
    <w:rsid w:val="0044734A"/>
    <w:rsid w:val="00451253"/>
    <w:rsid w:val="00456823"/>
    <w:rsid w:val="00457713"/>
    <w:rsid w:val="00457E28"/>
    <w:rsid w:val="0046149C"/>
    <w:rsid w:val="00473904"/>
    <w:rsid w:val="00481C45"/>
    <w:rsid w:val="00481DC5"/>
    <w:rsid w:val="00487A8B"/>
    <w:rsid w:val="004969D0"/>
    <w:rsid w:val="004A3F41"/>
    <w:rsid w:val="004A6E24"/>
    <w:rsid w:val="004B01BB"/>
    <w:rsid w:val="004B350A"/>
    <w:rsid w:val="004C12E3"/>
    <w:rsid w:val="004C2709"/>
    <w:rsid w:val="004C680D"/>
    <w:rsid w:val="004C7040"/>
    <w:rsid w:val="004D2AED"/>
    <w:rsid w:val="004E778B"/>
    <w:rsid w:val="005026DC"/>
    <w:rsid w:val="0050521E"/>
    <w:rsid w:val="00507C42"/>
    <w:rsid w:val="005178B7"/>
    <w:rsid w:val="005248FF"/>
    <w:rsid w:val="00534DF7"/>
    <w:rsid w:val="0053585F"/>
    <w:rsid w:val="0056248F"/>
    <w:rsid w:val="00566C50"/>
    <w:rsid w:val="00591C61"/>
    <w:rsid w:val="005966D8"/>
    <w:rsid w:val="005B1A8F"/>
    <w:rsid w:val="005B4190"/>
    <w:rsid w:val="005B43B1"/>
    <w:rsid w:val="005C69A2"/>
    <w:rsid w:val="005D3164"/>
    <w:rsid w:val="005F779E"/>
    <w:rsid w:val="0060421B"/>
    <w:rsid w:val="00633ACF"/>
    <w:rsid w:val="00635170"/>
    <w:rsid w:val="00647EB8"/>
    <w:rsid w:val="00654C4F"/>
    <w:rsid w:val="00655B98"/>
    <w:rsid w:val="00655BA6"/>
    <w:rsid w:val="00681100"/>
    <w:rsid w:val="00691C48"/>
    <w:rsid w:val="006965F1"/>
    <w:rsid w:val="006A3B2D"/>
    <w:rsid w:val="006C5C6E"/>
    <w:rsid w:val="006E4F62"/>
    <w:rsid w:val="006F3D7D"/>
    <w:rsid w:val="00704D09"/>
    <w:rsid w:val="00711F48"/>
    <w:rsid w:val="00714BE0"/>
    <w:rsid w:val="00723BCD"/>
    <w:rsid w:val="00736C6A"/>
    <w:rsid w:val="007540AC"/>
    <w:rsid w:val="00755D89"/>
    <w:rsid w:val="007765F1"/>
    <w:rsid w:val="00790FC1"/>
    <w:rsid w:val="007A001D"/>
    <w:rsid w:val="007A1C98"/>
    <w:rsid w:val="007B2833"/>
    <w:rsid w:val="007B2C3C"/>
    <w:rsid w:val="007C0C12"/>
    <w:rsid w:val="007D0AA1"/>
    <w:rsid w:val="007D29A7"/>
    <w:rsid w:val="007D4703"/>
    <w:rsid w:val="007D4788"/>
    <w:rsid w:val="007E6042"/>
    <w:rsid w:val="008024F3"/>
    <w:rsid w:val="008027F3"/>
    <w:rsid w:val="0081096A"/>
    <w:rsid w:val="00813BE8"/>
    <w:rsid w:val="0082111E"/>
    <w:rsid w:val="008348FC"/>
    <w:rsid w:val="00835F81"/>
    <w:rsid w:val="00840471"/>
    <w:rsid w:val="00874B60"/>
    <w:rsid w:val="00882179"/>
    <w:rsid w:val="00882FE8"/>
    <w:rsid w:val="00883731"/>
    <w:rsid w:val="008B00F6"/>
    <w:rsid w:val="008B5E97"/>
    <w:rsid w:val="008C2F3B"/>
    <w:rsid w:val="008C650F"/>
    <w:rsid w:val="008C6F88"/>
    <w:rsid w:val="008D4A0F"/>
    <w:rsid w:val="009150D8"/>
    <w:rsid w:val="009326F4"/>
    <w:rsid w:val="009420E0"/>
    <w:rsid w:val="009428A5"/>
    <w:rsid w:val="00945A66"/>
    <w:rsid w:val="00950623"/>
    <w:rsid w:val="00955DE6"/>
    <w:rsid w:val="009962E1"/>
    <w:rsid w:val="009B1CD0"/>
    <w:rsid w:val="009B4D3D"/>
    <w:rsid w:val="009C44F4"/>
    <w:rsid w:val="009C4D54"/>
    <w:rsid w:val="009D7859"/>
    <w:rsid w:val="009E2888"/>
    <w:rsid w:val="009E2BD6"/>
    <w:rsid w:val="009E6905"/>
    <w:rsid w:val="009F229F"/>
    <w:rsid w:val="009F714B"/>
    <w:rsid w:val="00A02573"/>
    <w:rsid w:val="00A15DD7"/>
    <w:rsid w:val="00A26E63"/>
    <w:rsid w:val="00A4047A"/>
    <w:rsid w:val="00A43301"/>
    <w:rsid w:val="00A63A1F"/>
    <w:rsid w:val="00A74800"/>
    <w:rsid w:val="00A75E68"/>
    <w:rsid w:val="00A8439B"/>
    <w:rsid w:val="00A93B3F"/>
    <w:rsid w:val="00AE26D4"/>
    <w:rsid w:val="00B038E5"/>
    <w:rsid w:val="00B060BD"/>
    <w:rsid w:val="00B32E43"/>
    <w:rsid w:val="00B34025"/>
    <w:rsid w:val="00B36CF2"/>
    <w:rsid w:val="00B63877"/>
    <w:rsid w:val="00B65D93"/>
    <w:rsid w:val="00B678EC"/>
    <w:rsid w:val="00B70ABF"/>
    <w:rsid w:val="00B82921"/>
    <w:rsid w:val="00BA68C5"/>
    <w:rsid w:val="00BB101D"/>
    <w:rsid w:val="00BB128A"/>
    <w:rsid w:val="00BB6760"/>
    <w:rsid w:val="00BC1C99"/>
    <w:rsid w:val="00BD2CD1"/>
    <w:rsid w:val="00BF6CD3"/>
    <w:rsid w:val="00C005A5"/>
    <w:rsid w:val="00C01F52"/>
    <w:rsid w:val="00C034C1"/>
    <w:rsid w:val="00C07985"/>
    <w:rsid w:val="00C219E5"/>
    <w:rsid w:val="00C2744F"/>
    <w:rsid w:val="00C44791"/>
    <w:rsid w:val="00C45A2C"/>
    <w:rsid w:val="00C46731"/>
    <w:rsid w:val="00C54EFB"/>
    <w:rsid w:val="00C63311"/>
    <w:rsid w:val="00C6372D"/>
    <w:rsid w:val="00C6670D"/>
    <w:rsid w:val="00C7401A"/>
    <w:rsid w:val="00C82AB6"/>
    <w:rsid w:val="00C8320B"/>
    <w:rsid w:val="00C96FB3"/>
    <w:rsid w:val="00CB1B4C"/>
    <w:rsid w:val="00CB40D3"/>
    <w:rsid w:val="00CB5229"/>
    <w:rsid w:val="00CC69CD"/>
    <w:rsid w:val="00CF1354"/>
    <w:rsid w:val="00D1672F"/>
    <w:rsid w:val="00D20C84"/>
    <w:rsid w:val="00D277A1"/>
    <w:rsid w:val="00D30D4C"/>
    <w:rsid w:val="00D31CA3"/>
    <w:rsid w:val="00D3436A"/>
    <w:rsid w:val="00D57C2E"/>
    <w:rsid w:val="00D622F1"/>
    <w:rsid w:val="00D642BD"/>
    <w:rsid w:val="00D67011"/>
    <w:rsid w:val="00D70F80"/>
    <w:rsid w:val="00D7693A"/>
    <w:rsid w:val="00D86B8F"/>
    <w:rsid w:val="00DA3675"/>
    <w:rsid w:val="00DB5977"/>
    <w:rsid w:val="00DB5E46"/>
    <w:rsid w:val="00DC3267"/>
    <w:rsid w:val="00DD0951"/>
    <w:rsid w:val="00DD5D9C"/>
    <w:rsid w:val="00DD6DDC"/>
    <w:rsid w:val="00DE5F04"/>
    <w:rsid w:val="00E04814"/>
    <w:rsid w:val="00E17411"/>
    <w:rsid w:val="00E21342"/>
    <w:rsid w:val="00E34059"/>
    <w:rsid w:val="00E42D9D"/>
    <w:rsid w:val="00E87BBB"/>
    <w:rsid w:val="00EA0F13"/>
    <w:rsid w:val="00EA2246"/>
    <w:rsid w:val="00ED3119"/>
    <w:rsid w:val="00ED3A0B"/>
    <w:rsid w:val="00F05C78"/>
    <w:rsid w:val="00F161C8"/>
    <w:rsid w:val="00F17B6E"/>
    <w:rsid w:val="00F20C05"/>
    <w:rsid w:val="00F219F9"/>
    <w:rsid w:val="00F367DD"/>
    <w:rsid w:val="00F53F26"/>
    <w:rsid w:val="00F64A4E"/>
    <w:rsid w:val="00F84062"/>
    <w:rsid w:val="00F856EF"/>
    <w:rsid w:val="00F93FD1"/>
    <w:rsid w:val="00F95B4C"/>
    <w:rsid w:val="00FA33C8"/>
    <w:rsid w:val="00FA71FB"/>
    <w:rsid w:val="00FB71E7"/>
    <w:rsid w:val="00FE03E5"/>
    <w:rsid w:val="00FF1A1E"/>
    <w:rsid w:val="00FF438D"/>
    <w:rsid w:val="00FF4CD8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22643"/>
  <w15:chartTrackingRefBased/>
  <w15:docId w15:val="{14756FBD-2399-6F47-BC38-1EC4AD054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5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5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5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1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Mateo Orcajada</dc:creator>
  <cp:keywords/>
  <dc:description/>
  <cp:lastModifiedBy>Annie Castillo</cp:lastModifiedBy>
  <cp:revision>57</cp:revision>
  <dcterms:created xsi:type="dcterms:W3CDTF">2024-02-10T12:33:00Z</dcterms:created>
  <dcterms:modified xsi:type="dcterms:W3CDTF">2024-07-29T15:20:00Z</dcterms:modified>
</cp:coreProperties>
</file>